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E8114" w14:textId="77777777" w:rsidR="00EE0010" w:rsidRDefault="00EE0010"/>
    <w:p w14:paraId="1D4AA39A" w14:textId="216435F2" w:rsidR="00EE0010" w:rsidRDefault="00A3292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1C764FC5" wp14:editId="5D20B543">
            <wp:extent cx="5274310" cy="4219575"/>
            <wp:effectExtent l="0" t="0" r="2540" b="9525"/>
            <wp:docPr id="742245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45486" name="图片 7422454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5BA1C" w14:textId="107D9B88" w:rsidR="00323807" w:rsidRDefault="00323807" w:rsidP="00323807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b/>
          <w:bCs/>
          <w:sz w:val="24"/>
        </w:rPr>
        <w:t xml:space="preserve">Fig. </w:t>
      </w:r>
      <w:r w:rsidR="00C47A74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sz w:val="24"/>
        </w:rPr>
        <w:t xml:space="preserve"> An in vitro model of LASS2 overexpression was constructed</w:t>
      </w:r>
      <w:bookmarkEnd w:id="0"/>
    </w:p>
    <w:p w14:paraId="3C13A6A0" w14:textId="1D2ED979" w:rsidR="00323807" w:rsidRDefault="00323807" w:rsidP="0032380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n three tumour cell lines. </w:t>
      </w:r>
      <w:r>
        <w:rPr>
          <w:rFonts w:ascii="Times New Roman" w:hAnsi="Times New Roman"/>
          <w:b/>
          <w:bCs/>
          <w:sz w:val="24"/>
        </w:rPr>
        <w:t>(A-C)</w:t>
      </w:r>
      <w:r>
        <w:rPr>
          <w:rFonts w:ascii="Times New Roman" w:hAnsi="Times New Roman"/>
          <w:sz w:val="24"/>
        </w:rPr>
        <w:t xml:space="preserve"> LASS2 overexpression at the mRNA and protein levels i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BCPAP, MDA-MB-231, and Hepa1-6 cell lines was confirmed by RT‒qPCR and</w:t>
      </w:r>
    </w:p>
    <w:p w14:paraId="58EC10BB" w14:textId="77777777" w:rsidR="00323807" w:rsidRDefault="00323807" w:rsidP="0032380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estern blot.</w:t>
      </w:r>
    </w:p>
    <w:p w14:paraId="7789CB91" w14:textId="56F05604" w:rsidR="0093564B" w:rsidRDefault="0093564B" w:rsidP="00F67B8D">
      <w:pPr>
        <w:rPr>
          <w:rFonts w:ascii="Times New Roman" w:hAnsi="Times New Roman" w:cs="Times New Roman"/>
          <w:sz w:val="24"/>
          <w:szCs w:val="32"/>
        </w:rPr>
      </w:pPr>
    </w:p>
    <w:sectPr w:rsidR="0093564B" w:rsidSect="00C47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102002" w14:textId="77777777" w:rsidR="008C023C" w:rsidRDefault="008C023C" w:rsidP="0093564B">
      <w:r>
        <w:separator/>
      </w:r>
    </w:p>
  </w:endnote>
  <w:endnote w:type="continuationSeparator" w:id="0">
    <w:p w14:paraId="1B28D1B1" w14:textId="77777777" w:rsidR="008C023C" w:rsidRDefault="008C023C" w:rsidP="0093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8F925" w14:textId="77777777" w:rsidR="008C023C" w:rsidRDefault="008C023C" w:rsidP="0093564B">
      <w:r>
        <w:separator/>
      </w:r>
    </w:p>
  </w:footnote>
  <w:footnote w:type="continuationSeparator" w:id="0">
    <w:p w14:paraId="2676A4B0" w14:textId="77777777" w:rsidR="008C023C" w:rsidRDefault="008C023C" w:rsidP="00935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  <w:docVar w:name="KY_MEDREF_DOCUID" w:val="{BD4A29B4-F3F2-45F5-8511-55D800A9E5DC}"/>
    <w:docVar w:name="KY_MEDREF_VERSION" w:val="3"/>
  </w:docVars>
  <w:rsids>
    <w:rsidRoot w:val="00EE0010"/>
    <w:rsid w:val="00323807"/>
    <w:rsid w:val="005059D6"/>
    <w:rsid w:val="005F4DDE"/>
    <w:rsid w:val="006C6C73"/>
    <w:rsid w:val="008C023C"/>
    <w:rsid w:val="0093564B"/>
    <w:rsid w:val="00A32928"/>
    <w:rsid w:val="00C47A74"/>
    <w:rsid w:val="00EE0010"/>
    <w:rsid w:val="00F67B8D"/>
    <w:rsid w:val="00F82F53"/>
    <w:rsid w:val="559061C0"/>
    <w:rsid w:val="6B17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0976DA"/>
  <w15:docId w15:val="{EE0DBD1A-D118-4167-BE0B-88251119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5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3564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35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3564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7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05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uan</dc:creator>
  <cp:lastModifiedBy>Rajalakshmi Thangaraj</cp:lastModifiedBy>
  <cp:revision>4</cp:revision>
  <dcterms:created xsi:type="dcterms:W3CDTF">2024-02-06T06:52:00Z</dcterms:created>
  <dcterms:modified xsi:type="dcterms:W3CDTF">2024-02-1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1517BE9D5144FA8D84C32BE05F4C3C_12</vt:lpwstr>
  </property>
</Properties>
</file>